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10F" w:rsidRPr="00C24AD4" w:rsidRDefault="00BF410F" w:rsidP="00BF410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24AD4">
        <w:rPr>
          <w:rFonts w:ascii="Times New Roman" w:hAnsi="Times New Roman" w:cs="Times New Roman"/>
          <w:b/>
          <w:sz w:val="24"/>
          <w:szCs w:val="24"/>
          <w:lang w:val="en-US"/>
        </w:rPr>
        <w:t>Figure legends</w:t>
      </w:r>
    </w:p>
    <w:p w:rsidR="002E10A0" w:rsidRDefault="002E10A0" w:rsidP="00393E64">
      <w:pPr>
        <w:rPr>
          <w:b/>
          <w:lang w:val="en-US"/>
        </w:rPr>
      </w:pPr>
    </w:p>
    <w:p w:rsidR="00393E64" w:rsidRPr="00853BC8" w:rsidRDefault="00FB6CE9" w:rsidP="00393E64">
      <w:pPr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853BC8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Figure 1S, online supplementary data</w:t>
      </w:r>
    </w:p>
    <w:p w:rsidR="00BF410F" w:rsidRPr="00853BC8" w:rsidRDefault="00BF410F" w:rsidP="00393E64">
      <w:pPr>
        <w:ind w:firstLine="708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Odds Ratio (OR) plot for genotyping and allelic frequencies of the </w:t>
      </w:r>
      <w:r w:rsidR="00197F65" w:rsidRPr="00853BC8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STAT4</w:t>
      </w:r>
      <w:r w:rsidR="00197F65"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G/</w:t>
      </w:r>
      <w:r w:rsidR="00DD1D37"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C </w:t>
      </w:r>
      <w:r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>polymorphism</w:t>
      </w:r>
      <w:r w:rsidR="00E7148E" w:rsidRPr="00853BC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in patients and controls</w:t>
      </w:r>
      <w:r w:rsidR="00E7148E"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>.</w:t>
      </w:r>
      <w:r w:rsidR="00393E64"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Each OR value is represented by the corresponding square with arms representing 95% Confidence Intervals (95% CI). </w:t>
      </w:r>
      <w:r w:rsidR="00FB6CE9"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CA2F35"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The analysis was performed by </w:t>
      </w:r>
      <w:r w:rsidR="00CA2F35" w:rsidRPr="00853BC8">
        <w:rPr>
          <w:rFonts w:ascii="Symbol" w:hAnsi="Symbol" w:cs="Times New Roman"/>
          <w:color w:val="FF0000"/>
          <w:sz w:val="24"/>
          <w:szCs w:val="24"/>
          <w:lang w:val="en-US"/>
        </w:rPr>
        <w:t></w:t>
      </w:r>
      <w:r w:rsidR="00CA2F35" w:rsidRPr="00853BC8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>2</w:t>
      </w:r>
      <w:r w:rsidR="00CA2F35"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 test. </w:t>
      </w:r>
      <w:r w:rsidR="003B1A37">
        <w:rPr>
          <w:rFonts w:ascii="Times New Roman" w:hAnsi="Times New Roman" w:cs="Times New Roman"/>
          <w:color w:val="FF0000"/>
          <w:sz w:val="24"/>
          <w:szCs w:val="24"/>
          <w:lang w:val="en-US"/>
        </w:rPr>
        <w:t>The r</w:t>
      </w:r>
      <w:r w:rsidR="006B6898"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ed box </w:t>
      </w:r>
      <w:r w:rsidR="003B1A37">
        <w:rPr>
          <w:rFonts w:ascii="Times New Roman" w:hAnsi="Times New Roman" w:cs="Times New Roman"/>
          <w:color w:val="FF0000"/>
          <w:sz w:val="24"/>
          <w:szCs w:val="24"/>
          <w:lang w:val="en-US"/>
        </w:rPr>
        <w:t>indicates a</w:t>
      </w:r>
      <w:r w:rsidR="006B6898"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significant association.</w:t>
      </w:r>
    </w:p>
    <w:p w:rsidR="00DD1D37" w:rsidRPr="00853BC8" w:rsidRDefault="00DD1D37" w:rsidP="00BF410F">
      <w:pPr>
        <w:rPr>
          <w:color w:val="FF0000"/>
          <w:lang w:val="en-US"/>
        </w:rPr>
      </w:pPr>
    </w:p>
    <w:p w:rsidR="00197F65" w:rsidRPr="00853BC8" w:rsidRDefault="00197F65" w:rsidP="00197F65">
      <w:pPr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853BC8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Figure 2S, online supplementary data </w:t>
      </w:r>
    </w:p>
    <w:p w:rsidR="00DC04A0" w:rsidRPr="00853BC8" w:rsidRDefault="00BF410F" w:rsidP="00A30AA8">
      <w:pPr>
        <w:ind w:firstLine="708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>Odds Ratio (OR) plot for</w:t>
      </w:r>
      <w:r w:rsidR="00197F65"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E7148E" w:rsidRPr="00853BC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comparison of genotypes </w:t>
      </w:r>
      <w:r w:rsidR="00E7148E" w:rsidRPr="00853BC8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 xml:space="preserve">STAT4 </w:t>
      </w:r>
      <w:r w:rsidR="00F62CE4" w:rsidRPr="00853BC8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 xml:space="preserve"> </w:t>
      </w:r>
      <w:r w:rsidR="00E7148E" w:rsidRPr="00853BC8">
        <w:rPr>
          <w:rFonts w:ascii="Times New Roman" w:hAnsi="Times New Roman" w:cs="Times New Roman"/>
          <w:color w:val="FF0000"/>
          <w:sz w:val="24"/>
          <w:szCs w:val="24"/>
          <w:lang w:val="en-GB"/>
        </w:rPr>
        <w:t>C</w:t>
      </w:r>
      <w:r w:rsidR="00E7148E" w:rsidRPr="00853BC8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/</w:t>
      </w:r>
      <w:r w:rsidR="00E7148E" w:rsidRPr="00853BC8">
        <w:rPr>
          <w:rFonts w:ascii="Times New Roman" w:hAnsi="Times New Roman" w:cs="Times New Roman"/>
          <w:color w:val="FF0000"/>
          <w:sz w:val="24"/>
          <w:szCs w:val="24"/>
          <w:lang w:val="en-GB"/>
        </w:rPr>
        <w:t>C</w:t>
      </w:r>
      <w:r w:rsidR="00E7148E"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or </w:t>
      </w:r>
      <w:r w:rsidR="00E7148E" w:rsidRPr="00853BC8">
        <w:rPr>
          <w:rFonts w:ascii="Times New Roman" w:hAnsi="Times New Roman" w:cs="Times New Roman"/>
          <w:color w:val="FF0000"/>
          <w:sz w:val="24"/>
          <w:szCs w:val="24"/>
          <w:lang w:val="en-GB"/>
        </w:rPr>
        <w:t>G</w:t>
      </w:r>
      <w:r w:rsidR="00E7148E" w:rsidRPr="00853BC8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/</w:t>
      </w:r>
      <w:r w:rsidR="00E7148E" w:rsidRPr="00853BC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C  </w:t>
      </w:r>
      <w:r w:rsidR="00E7148E"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vs  </w:t>
      </w:r>
      <w:r w:rsidR="00E7148E" w:rsidRPr="00853BC8">
        <w:rPr>
          <w:rFonts w:ascii="Times New Roman" w:hAnsi="Times New Roman" w:cs="Times New Roman"/>
          <w:color w:val="FF0000"/>
          <w:sz w:val="24"/>
          <w:szCs w:val="24"/>
          <w:lang w:val="en-GB"/>
        </w:rPr>
        <w:t>G</w:t>
      </w:r>
      <w:r w:rsidR="00E7148E" w:rsidRPr="00853BC8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/</w:t>
      </w:r>
      <w:r w:rsidR="00E7148E" w:rsidRPr="00853BC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G   </w:t>
      </w:r>
      <w:r w:rsidR="00E7148E" w:rsidRPr="00853BC8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 xml:space="preserve"> </w:t>
      </w:r>
      <w:r w:rsidR="00E20DF9" w:rsidRPr="00853BC8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 xml:space="preserve"> </w:t>
      </w:r>
      <w:r w:rsidR="00E7148E" w:rsidRPr="00853BC8">
        <w:rPr>
          <w:rFonts w:ascii="Times New Roman" w:hAnsi="Times New Roman" w:cs="Times New Roman"/>
          <w:color w:val="FF0000"/>
          <w:sz w:val="24"/>
          <w:szCs w:val="24"/>
          <w:lang w:val="en-GB"/>
        </w:rPr>
        <w:t>between patients with and patients without a particular manifestation</w:t>
      </w:r>
      <w:r w:rsidR="00F62CE4"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>.</w:t>
      </w:r>
      <w:r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Each OR value is represented by the corresponding black or</w:t>
      </w:r>
      <w:r w:rsidR="00A30AA8"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red </w:t>
      </w:r>
      <w:r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square with arms representing 95% Confidence Intervals (95% CI). </w:t>
      </w:r>
      <w:r w:rsidR="00CA2F35"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The analysis was performed by </w:t>
      </w:r>
      <w:r w:rsidR="00CA2F35" w:rsidRPr="00853BC8">
        <w:rPr>
          <w:rFonts w:ascii="Symbol" w:hAnsi="Symbol" w:cs="Times New Roman"/>
          <w:color w:val="FF0000"/>
          <w:sz w:val="24"/>
          <w:szCs w:val="24"/>
          <w:lang w:val="en-US"/>
        </w:rPr>
        <w:t></w:t>
      </w:r>
      <w:r w:rsidR="00CA2F35" w:rsidRPr="00853BC8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>2</w:t>
      </w:r>
      <w:r w:rsidR="00CA2F35"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test.</w:t>
      </w:r>
      <w:r w:rsidR="00056FE6"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3B1A37">
        <w:rPr>
          <w:rFonts w:ascii="Times New Roman" w:hAnsi="Times New Roman" w:cs="Times New Roman"/>
          <w:color w:val="FF0000"/>
          <w:sz w:val="24"/>
          <w:szCs w:val="24"/>
          <w:lang w:val="en-US"/>
        </w:rPr>
        <w:t>The r</w:t>
      </w:r>
      <w:r w:rsidR="003B1A37"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ed </w:t>
      </w:r>
      <w:r w:rsidR="00056FE6"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box </w:t>
      </w:r>
      <w:r w:rsidR="003B1A37">
        <w:rPr>
          <w:rFonts w:ascii="Times New Roman" w:hAnsi="Times New Roman" w:cs="Times New Roman"/>
          <w:color w:val="FF0000"/>
          <w:sz w:val="24"/>
          <w:szCs w:val="24"/>
          <w:lang w:val="en-US"/>
        </w:rPr>
        <w:t>indicates a</w:t>
      </w:r>
      <w:r w:rsidR="00056FE6"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significant association.</w:t>
      </w:r>
    </w:p>
    <w:p w:rsidR="00D76989" w:rsidRPr="00853BC8" w:rsidRDefault="00D76989" w:rsidP="00A30AA8">
      <w:pPr>
        <w:ind w:firstLine="708"/>
        <w:rPr>
          <w:color w:val="FF0000"/>
          <w:lang w:val="en-US"/>
        </w:rPr>
      </w:pPr>
    </w:p>
    <w:p w:rsidR="006841EE" w:rsidRPr="00853BC8" w:rsidRDefault="00C74F3A" w:rsidP="00E63714">
      <w:pPr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853BC8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Figure 3</w:t>
      </w:r>
      <w:r w:rsidR="006841EE" w:rsidRPr="00853BC8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S, online supplementary data </w:t>
      </w:r>
    </w:p>
    <w:p w:rsidR="00D76989" w:rsidRPr="00853BC8" w:rsidRDefault="006841EE" w:rsidP="006841EE">
      <w:pPr>
        <w:ind w:firstLine="708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Odds Ratio (OR) plot for comparison of genotypes </w:t>
      </w:r>
      <w:r w:rsidRPr="00853BC8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STAT4</w:t>
      </w:r>
      <w:r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 C/C or G/C   vs  G/G   between patients with and patients without an autoantibody.  Each OR value is represented by the corresponding black or red square with arms representing 95% Confidence Intervals (95% CI).</w:t>
      </w:r>
      <w:r w:rsidR="00651AE2"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A96682"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The analysis was performed by </w:t>
      </w:r>
      <w:r w:rsidR="00A96682" w:rsidRPr="00853BC8">
        <w:rPr>
          <w:rFonts w:ascii="Symbol" w:hAnsi="Symbol" w:cs="Times New Roman"/>
          <w:color w:val="FF0000"/>
          <w:sz w:val="24"/>
          <w:szCs w:val="24"/>
          <w:lang w:val="en-US"/>
        </w:rPr>
        <w:t></w:t>
      </w:r>
      <w:r w:rsidR="00806FFF" w:rsidRPr="00853BC8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>2</w:t>
      </w:r>
      <w:r w:rsidR="00806FFF"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test. </w:t>
      </w:r>
      <w:r w:rsidR="00A96682"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3B1A37">
        <w:rPr>
          <w:rFonts w:ascii="Times New Roman" w:hAnsi="Times New Roman" w:cs="Times New Roman"/>
          <w:color w:val="FF0000"/>
          <w:sz w:val="24"/>
          <w:szCs w:val="24"/>
          <w:lang w:val="en-US"/>
        </w:rPr>
        <w:t>The r</w:t>
      </w:r>
      <w:r w:rsidR="00A96682"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ed box </w:t>
      </w:r>
      <w:r w:rsidR="003B1A37">
        <w:rPr>
          <w:rFonts w:ascii="Times New Roman" w:hAnsi="Times New Roman" w:cs="Times New Roman"/>
          <w:color w:val="FF0000"/>
          <w:sz w:val="24"/>
          <w:szCs w:val="24"/>
          <w:lang w:val="en-US"/>
        </w:rPr>
        <w:t>indicates a</w:t>
      </w:r>
      <w:r w:rsidR="00A96682" w:rsidRPr="00853BC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significant association.</w:t>
      </w:r>
      <w:bookmarkStart w:id="0" w:name="_GoBack"/>
      <w:bookmarkEnd w:id="0"/>
    </w:p>
    <w:sectPr w:rsidR="00D76989" w:rsidRPr="00853BC8" w:rsidSect="00F173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10F"/>
    <w:rsid w:val="00056FE6"/>
    <w:rsid w:val="00125308"/>
    <w:rsid w:val="001726AC"/>
    <w:rsid w:val="00180322"/>
    <w:rsid w:val="00197F65"/>
    <w:rsid w:val="00270F17"/>
    <w:rsid w:val="00276070"/>
    <w:rsid w:val="002E10A0"/>
    <w:rsid w:val="002F4F7D"/>
    <w:rsid w:val="00393E64"/>
    <w:rsid w:val="003B1A37"/>
    <w:rsid w:val="005E18FD"/>
    <w:rsid w:val="00651AE2"/>
    <w:rsid w:val="006841EE"/>
    <w:rsid w:val="006B6898"/>
    <w:rsid w:val="006E79EE"/>
    <w:rsid w:val="007A5DAA"/>
    <w:rsid w:val="00806FFF"/>
    <w:rsid w:val="008251BC"/>
    <w:rsid w:val="00853BC8"/>
    <w:rsid w:val="00A30AA8"/>
    <w:rsid w:val="00A65EC9"/>
    <w:rsid w:val="00A96682"/>
    <w:rsid w:val="00BF410F"/>
    <w:rsid w:val="00C24AD4"/>
    <w:rsid w:val="00C74F3A"/>
    <w:rsid w:val="00CA2F35"/>
    <w:rsid w:val="00D76989"/>
    <w:rsid w:val="00DA15F5"/>
    <w:rsid w:val="00DC04A0"/>
    <w:rsid w:val="00DD1D37"/>
    <w:rsid w:val="00E20DF9"/>
    <w:rsid w:val="00E63714"/>
    <w:rsid w:val="00E7148E"/>
    <w:rsid w:val="00ED2D1C"/>
    <w:rsid w:val="00F17393"/>
    <w:rsid w:val="00F3699C"/>
    <w:rsid w:val="00F62CE4"/>
    <w:rsid w:val="00FB6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3B1A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B1A37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3B1A3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B1A3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B1A37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B1A3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B1A3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3B1A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B1A37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3B1A3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B1A3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B1A37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B1A3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B1A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8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2-02-24T13:08:00Z</dcterms:created>
  <dcterms:modified xsi:type="dcterms:W3CDTF">2012-02-24T13:22:00Z</dcterms:modified>
</cp:coreProperties>
</file>